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horzAnchor="margin" w:tblpX="142" w:tblpY="1095"/>
        <w:tblW w:w="153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9"/>
        <w:gridCol w:w="457"/>
        <w:gridCol w:w="443"/>
        <w:gridCol w:w="674"/>
        <w:gridCol w:w="833"/>
        <w:gridCol w:w="710"/>
        <w:gridCol w:w="663"/>
        <w:gridCol w:w="824"/>
        <w:gridCol w:w="993"/>
        <w:gridCol w:w="1279"/>
        <w:gridCol w:w="709"/>
        <w:gridCol w:w="734"/>
        <w:gridCol w:w="596"/>
        <w:gridCol w:w="734"/>
        <w:gridCol w:w="1133"/>
        <w:gridCol w:w="3940"/>
      </w:tblGrid>
      <w:tr w:rsidR="00A93F08" w:rsidRPr="00EC1E77" w14:paraId="4D777F42" w14:textId="77777777" w:rsidTr="00EC1E77">
        <w:trPr>
          <w:trHeight w:val="701"/>
        </w:trPr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0A68B" w14:textId="77777777" w:rsidR="004D1A8A" w:rsidRPr="00EC1E77" w:rsidRDefault="002E1A00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bookmarkStart w:id="0" w:name="RANGE!A1:P33"/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P</w:t>
            </w:r>
            <w:bookmarkEnd w:id="0"/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atient</w:t>
            </w:r>
          </w:p>
        </w:tc>
        <w:tc>
          <w:tcPr>
            <w:tcW w:w="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22039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Age</w:t>
            </w:r>
          </w:p>
        </w:tc>
        <w:tc>
          <w:tcPr>
            <w:tcW w:w="4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B22F7" w14:textId="77777777" w:rsidR="004D1A8A" w:rsidRPr="00EC1E77" w:rsidRDefault="002E1A00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Sex</w:t>
            </w:r>
            <w:proofErr w:type="spellEnd"/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94C06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BV/VT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66A67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N. Oc/E. Pm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CE4A9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OV/BV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CE8CE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OS/BS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C16A0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Ob.S</w:t>
            </w:r>
            <w:proofErr w:type="spellEnd"/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/BS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DCCD9" w14:textId="77777777" w:rsidR="00A9022D" w:rsidRDefault="00A9022D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  <w:p w14:paraId="1FABCB39" w14:textId="5BEA842E" w:rsidR="00A9022D" w:rsidRDefault="00A9022D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Medullary</w:t>
            </w:r>
            <w:proofErr w:type="spellEnd"/>
          </w:p>
          <w:p w14:paraId="31CCF8A1" w14:textId="4C8EDC71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Fibrosis</w:t>
            </w:r>
            <w:proofErr w:type="spellEnd"/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AFFBF" w14:textId="2E088F81" w:rsidR="004D1A8A" w:rsidRPr="00EC1E77" w:rsidRDefault="000718B7" w:rsidP="00A9022D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Presence</w:t>
            </w:r>
            <w:proofErr w:type="spellEnd"/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 xml:space="preserve"> of double </w:t>
            </w: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l</w:t>
            </w:r>
            <w:r w:rsidR="004D1A8A"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abeling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21242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MS/BS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35FF2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 xml:space="preserve">MAR 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484F4" w14:textId="77777777" w:rsidR="004D1A8A" w:rsidRPr="00EC1E77" w:rsidRDefault="004D1A8A" w:rsidP="00EC1E77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Mlt</w:t>
            </w:r>
            <w:proofErr w:type="spellEnd"/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 xml:space="preserve"> 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D6DC4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 xml:space="preserve">Aj.AR 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8CC0C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Remodeling</w:t>
            </w:r>
            <w:proofErr w:type="spellEnd"/>
          </w:p>
        </w:tc>
        <w:tc>
          <w:tcPr>
            <w:tcW w:w="3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8CC03" w14:textId="77777777" w:rsidR="004D1A8A" w:rsidRPr="00EC1E77" w:rsidRDefault="00AD6BB6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Diagnosis</w:t>
            </w:r>
            <w:proofErr w:type="spellEnd"/>
          </w:p>
        </w:tc>
      </w:tr>
      <w:tr w:rsidR="00A93F08" w:rsidRPr="00EC1E77" w14:paraId="11762BD6" w14:textId="77777777" w:rsidTr="00EC1E77">
        <w:trPr>
          <w:trHeight w:val="80"/>
        </w:trPr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9DDAA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9C908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4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FE91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FBF2B" w14:textId="77777777" w:rsidR="004D1A8A" w:rsidRPr="00EC1E77" w:rsidRDefault="00A855B8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(</w:t>
            </w:r>
            <w:r w:rsidR="004D1A8A"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%</w:t>
            </w: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59AD4" w14:textId="77777777" w:rsidR="004D1A8A" w:rsidRPr="00EC1E77" w:rsidRDefault="00A855B8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(</w:t>
            </w:r>
            <w:r w:rsidR="004D1A8A"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mm</w:t>
            </w: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1986B" w14:textId="77777777" w:rsidR="004D1A8A" w:rsidRPr="00EC1E77" w:rsidRDefault="00A855B8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(</w:t>
            </w:r>
            <w:r w:rsidR="004D1A8A"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%</w:t>
            </w: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1462A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DBEDB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FAC4D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1F086" w14:textId="77777777" w:rsidR="004D1A8A" w:rsidRPr="00EC1E77" w:rsidRDefault="004D1A8A" w:rsidP="00A9022D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5038C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5D48B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(μm/d)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7CBA9" w14:textId="77777777" w:rsidR="004D1A8A" w:rsidRPr="00EC1E77" w:rsidRDefault="00EC1E77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(d)</w:t>
            </w:r>
            <w:r w:rsidR="004D1A8A"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CF346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(μm/d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DBF50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3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135B4" w14:textId="77777777" w:rsidR="004D1A8A" w:rsidRPr="00EC1E77" w:rsidRDefault="004D1A8A" w:rsidP="00785FE6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 </w:t>
            </w:r>
          </w:p>
        </w:tc>
      </w:tr>
      <w:tr w:rsidR="001F15E8" w:rsidRPr="00EC1E77" w14:paraId="11001883" w14:textId="77777777" w:rsidTr="00EC1E77">
        <w:trPr>
          <w:trHeight w:val="255"/>
        </w:trPr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C645D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1</w:t>
            </w:r>
          </w:p>
        </w:tc>
        <w:tc>
          <w:tcPr>
            <w:tcW w:w="4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349C2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58</w:t>
            </w:r>
          </w:p>
        </w:tc>
        <w:tc>
          <w:tcPr>
            <w:tcW w:w="4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1689F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F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7911A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19,40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6574F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5,70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2267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10,10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A5CF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570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9A841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064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885FB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++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8B9CA" w14:textId="77777777" w:rsidR="004D1A8A" w:rsidRPr="00EC1E77" w:rsidRDefault="004D1A8A" w:rsidP="00A9022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C386D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196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D705C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62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4D31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107,5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A2D7C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10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FE257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Low</w:t>
            </w:r>
            <w:proofErr w:type="spellEnd"/>
          </w:p>
        </w:tc>
        <w:tc>
          <w:tcPr>
            <w:tcW w:w="3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AD37D" w14:textId="44FBC3D8" w:rsidR="004D1A8A" w:rsidRPr="00EC1E77" w:rsidRDefault="004D1A8A" w:rsidP="003F023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Osteomalacia</w:t>
            </w:r>
            <w:proofErr w:type="spellEnd"/>
          </w:p>
        </w:tc>
      </w:tr>
      <w:tr w:rsidR="001F15E8" w:rsidRPr="00A9022D" w14:paraId="2D485136" w14:textId="77777777" w:rsidTr="00EC1E77">
        <w:trPr>
          <w:trHeight w:val="255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BB9129C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2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160BCD48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61</w:t>
            </w:r>
          </w:p>
        </w:tc>
        <w:tc>
          <w:tcPr>
            <w:tcW w:w="443" w:type="dxa"/>
            <w:shd w:val="clear" w:color="auto" w:fill="auto"/>
            <w:noWrap/>
            <w:vAlign w:val="bottom"/>
            <w:hideMark/>
          </w:tcPr>
          <w:p w14:paraId="5DCEF821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F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6811F3EF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8,5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13C811E3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6,0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D62E0D1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10,1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557AA56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514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F2E7B30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06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538A106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++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886530B" w14:textId="77777777" w:rsidR="004D1A8A" w:rsidRPr="00EC1E77" w:rsidRDefault="004D1A8A" w:rsidP="00A9022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2CD477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088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56DFC2A7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60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613B704F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83,6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40507944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1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A48F520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Normal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0BF0BB26" w14:textId="63C1CF7A" w:rsidR="004D1A8A" w:rsidRPr="00EC1E77" w:rsidRDefault="003F0237" w:rsidP="003F023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  <w:t>Mineralization defects</w:t>
            </w:r>
            <w:r w:rsidR="004D1A8A" w:rsidRPr="00EC1E77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  <w:t>/ light HPT</w:t>
            </w:r>
          </w:p>
        </w:tc>
      </w:tr>
      <w:tr w:rsidR="001F15E8" w:rsidRPr="00A9022D" w14:paraId="344C1924" w14:textId="77777777" w:rsidTr="00EC1E77">
        <w:trPr>
          <w:trHeight w:val="255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A604521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3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6A48EBE3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63</w:t>
            </w:r>
          </w:p>
        </w:tc>
        <w:tc>
          <w:tcPr>
            <w:tcW w:w="443" w:type="dxa"/>
            <w:shd w:val="clear" w:color="auto" w:fill="auto"/>
            <w:noWrap/>
            <w:vAlign w:val="bottom"/>
            <w:hideMark/>
          </w:tcPr>
          <w:p w14:paraId="0A8E48B2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M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0F87975B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13,0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5FC6247F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2,4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F72FCF2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2,7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95E9D78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16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0DCBB7FF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00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B5E7C57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2D4F31D" w14:textId="77777777" w:rsidR="004D1A8A" w:rsidRPr="00EC1E77" w:rsidRDefault="004D1A8A" w:rsidP="00A9022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rar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7F93C0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0F53FC07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52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23F852C4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088BE1DA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96427F5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Low</w:t>
            </w:r>
            <w:proofErr w:type="spellEnd"/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125DD1F3" w14:textId="4B8ECC62" w:rsidR="004D1A8A" w:rsidRPr="00EC1E77" w:rsidRDefault="004D1A8A" w:rsidP="003F023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  <w:t>Low turnover bone</w:t>
            </w:r>
            <w:r w:rsidR="003F0237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  <w:t xml:space="preserve"> disease</w:t>
            </w:r>
          </w:p>
        </w:tc>
      </w:tr>
      <w:tr w:rsidR="001F15E8" w:rsidRPr="00EC1E77" w14:paraId="6DC7464F" w14:textId="77777777" w:rsidTr="00EC1E77">
        <w:trPr>
          <w:trHeight w:val="255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66D46F4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4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0947E66C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50</w:t>
            </w:r>
          </w:p>
        </w:tc>
        <w:tc>
          <w:tcPr>
            <w:tcW w:w="443" w:type="dxa"/>
            <w:shd w:val="clear" w:color="auto" w:fill="auto"/>
            <w:noWrap/>
            <w:vAlign w:val="bottom"/>
            <w:hideMark/>
          </w:tcPr>
          <w:p w14:paraId="265F604D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F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3FE441D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10,3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3C87D3B8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2,4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1D202C0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4,1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0C04F7A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263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5CB5B8FC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02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2868831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+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E23A82D" w14:textId="77777777" w:rsidR="004D1A8A" w:rsidRPr="00EC1E77" w:rsidRDefault="004D1A8A" w:rsidP="00A9022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rar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F7A128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4EEE816D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6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2EE82337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1A9BCF0C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662BF92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High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755C376D" w14:textId="4043A9B6" w:rsidR="004D1A8A" w:rsidRPr="00EC1E77" w:rsidRDefault="004D1A8A" w:rsidP="003F023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HPT</w:t>
            </w:r>
          </w:p>
        </w:tc>
      </w:tr>
      <w:tr w:rsidR="001F15E8" w:rsidRPr="00EC1E77" w14:paraId="5DC7D53E" w14:textId="77777777" w:rsidTr="00EC1E77">
        <w:trPr>
          <w:trHeight w:val="255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0E12C54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5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296E4E16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58</w:t>
            </w:r>
          </w:p>
        </w:tc>
        <w:tc>
          <w:tcPr>
            <w:tcW w:w="443" w:type="dxa"/>
            <w:shd w:val="clear" w:color="auto" w:fill="auto"/>
            <w:noWrap/>
            <w:vAlign w:val="bottom"/>
            <w:hideMark/>
          </w:tcPr>
          <w:p w14:paraId="07B664FB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F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B4CB37E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14,8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488EDF76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4,1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C1F80EB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1,5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FA1830C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107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022D4EBC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01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F3240F0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+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5F20B55" w14:textId="77777777" w:rsidR="004D1A8A" w:rsidRPr="00EC1E77" w:rsidRDefault="004D1A8A" w:rsidP="00A9022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A9AC0D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066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353A1EFA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59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11C335C3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18,7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08F2449F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3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13F45E0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Normal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03689279" w14:textId="47948ACD" w:rsidR="004D1A8A" w:rsidRPr="00EC1E77" w:rsidRDefault="003F0237" w:rsidP="003F023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  <w:t>Low turnover bone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  <w:t xml:space="preserve"> disease</w:t>
            </w:r>
          </w:p>
        </w:tc>
      </w:tr>
      <w:tr w:rsidR="001F15E8" w:rsidRPr="00EC1E77" w14:paraId="1B0BFD96" w14:textId="77777777" w:rsidTr="00EC1E77">
        <w:trPr>
          <w:trHeight w:val="255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64C8895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6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5120ACE5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28</w:t>
            </w:r>
          </w:p>
        </w:tc>
        <w:tc>
          <w:tcPr>
            <w:tcW w:w="443" w:type="dxa"/>
            <w:shd w:val="clear" w:color="auto" w:fill="auto"/>
            <w:noWrap/>
            <w:vAlign w:val="bottom"/>
            <w:hideMark/>
          </w:tcPr>
          <w:p w14:paraId="6D95B530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F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354F723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14,8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0D99C792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4,2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F89D4F3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2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5BB4EDC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017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DCD2CEE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00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3418C98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4BB4670" w14:textId="77777777" w:rsidR="004D1A8A" w:rsidRPr="00EC1E77" w:rsidRDefault="004D1A8A" w:rsidP="00A9022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 xml:space="preserve">Not </w:t>
            </w:r>
            <w:proofErr w:type="spellStart"/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observed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89F867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0B0B5D5B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4E091D66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4EB9B020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4A6AA85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Low</w:t>
            </w:r>
            <w:proofErr w:type="spellEnd"/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48E88390" w14:textId="0FFA9A7C" w:rsidR="004D1A8A" w:rsidRPr="00EC1E77" w:rsidRDefault="003F0237" w:rsidP="003F023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  <w:t>Low turnover bone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  <w:t xml:space="preserve"> disease</w:t>
            </w:r>
          </w:p>
        </w:tc>
      </w:tr>
      <w:tr w:rsidR="001F15E8" w:rsidRPr="00EC1E77" w14:paraId="4C15BBFE" w14:textId="77777777" w:rsidTr="00EC1E77">
        <w:trPr>
          <w:trHeight w:val="255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60C27E7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7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0B639C8B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65</w:t>
            </w:r>
          </w:p>
        </w:tc>
        <w:tc>
          <w:tcPr>
            <w:tcW w:w="443" w:type="dxa"/>
            <w:shd w:val="clear" w:color="auto" w:fill="auto"/>
            <w:noWrap/>
            <w:vAlign w:val="bottom"/>
            <w:hideMark/>
          </w:tcPr>
          <w:p w14:paraId="077928E3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F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4E223C45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9,3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126EF890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2,8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6426974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2,3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CD4695E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118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7BDB405E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01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54154DB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6610F07" w14:textId="77777777" w:rsidR="004D1A8A" w:rsidRPr="00EC1E77" w:rsidRDefault="004D1A8A" w:rsidP="00A9022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rar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8A6598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2C686132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49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3B6580FF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40129B91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4E6D6DB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Low</w:t>
            </w:r>
            <w:proofErr w:type="spellEnd"/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46CD467B" w14:textId="3E53E15D" w:rsidR="004D1A8A" w:rsidRPr="00EC1E77" w:rsidRDefault="003F0237" w:rsidP="003F023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  <w:t>Low turnover bone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  <w:t xml:space="preserve"> disease</w:t>
            </w:r>
          </w:p>
        </w:tc>
      </w:tr>
      <w:tr w:rsidR="001F15E8" w:rsidRPr="00EC1E77" w14:paraId="5F0176F6" w14:textId="77777777" w:rsidTr="00EC1E77">
        <w:trPr>
          <w:trHeight w:val="255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8D9DAE8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58AFFC1A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78</w:t>
            </w:r>
          </w:p>
        </w:tc>
        <w:tc>
          <w:tcPr>
            <w:tcW w:w="443" w:type="dxa"/>
            <w:shd w:val="clear" w:color="auto" w:fill="auto"/>
            <w:noWrap/>
            <w:vAlign w:val="bottom"/>
            <w:hideMark/>
          </w:tcPr>
          <w:p w14:paraId="72675B2B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F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022165C7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9,9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564A3F29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5,3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965E6C1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8,5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552694E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368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559EC474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02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6E37E4A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++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070C928" w14:textId="77777777" w:rsidR="004D1A8A" w:rsidRPr="00EC1E77" w:rsidRDefault="004D1A8A" w:rsidP="00A9022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 xml:space="preserve">Not </w:t>
            </w:r>
            <w:proofErr w:type="spellStart"/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observed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E1C911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6DEB5A3A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78F16717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600CDFA7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8ED0513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High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67E889F5" w14:textId="6415CF2B" w:rsidR="004D1A8A" w:rsidRPr="00EC1E77" w:rsidRDefault="004D1A8A" w:rsidP="003F023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Mix</w:t>
            </w:r>
            <w:r w:rsidR="003F023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ed</w:t>
            </w: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 xml:space="preserve"> </w:t>
            </w:r>
            <w:proofErr w:type="spellStart"/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osteodystroph</w:t>
            </w:r>
            <w:r w:rsidR="003F023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y</w:t>
            </w:r>
            <w:proofErr w:type="spellEnd"/>
          </w:p>
        </w:tc>
      </w:tr>
      <w:tr w:rsidR="001F15E8" w:rsidRPr="00EC1E77" w14:paraId="2DC2658B" w14:textId="77777777" w:rsidTr="00EC1E77">
        <w:trPr>
          <w:trHeight w:val="255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63D97FA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9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13FC3F25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45</w:t>
            </w:r>
          </w:p>
        </w:tc>
        <w:tc>
          <w:tcPr>
            <w:tcW w:w="443" w:type="dxa"/>
            <w:shd w:val="clear" w:color="auto" w:fill="auto"/>
            <w:noWrap/>
            <w:vAlign w:val="bottom"/>
            <w:hideMark/>
          </w:tcPr>
          <w:p w14:paraId="4F0F2271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F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12A92524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19,6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7E02929E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2,5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3BFAE9C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1,7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B9A7036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103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5ECFA3C7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01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ECAF32A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++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ADF8559" w14:textId="77777777" w:rsidR="004D1A8A" w:rsidRPr="00EC1E77" w:rsidRDefault="004D1A8A" w:rsidP="00A9022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 xml:space="preserve">Not </w:t>
            </w:r>
            <w:proofErr w:type="spellStart"/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observed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0B812B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406746A8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550E746B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26952176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231779F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Normal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7EC6DABC" w14:textId="712384C8" w:rsidR="004D1A8A" w:rsidRPr="00EC1E77" w:rsidRDefault="003F0237" w:rsidP="003F023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  <w:t>Low turnover bone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  <w:t xml:space="preserve"> disease</w:t>
            </w:r>
          </w:p>
        </w:tc>
      </w:tr>
      <w:tr w:rsidR="001F15E8" w:rsidRPr="00EC1E77" w14:paraId="43074E83" w14:textId="77777777" w:rsidTr="00EC1E77">
        <w:trPr>
          <w:trHeight w:val="255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5BE5A18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10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429300F8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65</w:t>
            </w:r>
          </w:p>
        </w:tc>
        <w:tc>
          <w:tcPr>
            <w:tcW w:w="443" w:type="dxa"/>
            <w:shd w:val="clear" w:color="auto" w:fill="auto"/>
            <w:noWrap/>
            <w:vAlign w:val="bottom"/>
            <w:hideMark/>
          </w:tcPr>
          <w:p w14:paraId="1C98F10E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M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2645A16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9,2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4EE0DA14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1,3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31B142C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8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0E1ACD5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061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4CB040D8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20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0B473AA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5C60864" w14:textId="77777777" w:rsidR="004D1A8A" w:rsidRPr="00EC1E77" w:rsidRDefault="004D1A8A" w:rsidP="00A9022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rar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3CB0AE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0852E093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52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6E7E2750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78B725F0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5376E63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Low</w:t>
            </w:r>
            <w:proofErr w:type="spellEnd"/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5A928BBA" w14:textId="63A8A8FA" w:rsidR="004D1A8A" w:rsidRPr="00EC1E77" w:rsidRDefault="003F0237" w:rsidP="003F023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  <w:t>Low turnover bone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  <w:t xml:space="preserve"> disease</w:t>
            </w:r>
          </w:p>
        </w:tc>
      </w:tr>
      <w:tr w:rsidR="001F15E8" w:rsidRPr="003F0237" w14:paraId="2C0A4970" w14:textId="77777777" w:rsidTr="00EC1E77">
        <w:trPr>
          <w:trHeight w:val="255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A5BDFAB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11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01A06211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75</w:t>
            </w:r>
          </w:p>
        </w:tc>
        <w:tc>
          <w:tcPr>
            <w:tcW w:w="443" w:type="dxa"/>
            <w:shd w:val="clear" w:color="auto" w:fill="auto"/>
            <w:noWrap/>
            <w:vAlign w:val="bottom"/>
            <w:hideMark/>
          </w:tcPr>
          <w:p w14:paraId="00DEC979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F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DE3C946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15,9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26AD6F1D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4,2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68C6D3F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6,7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447EF31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389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46AFF475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00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741F52F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+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867ED41" w14:textId="77777777" w:rsidR="004D1A8A" w:rsidRPr="00EC1E77" w:rsidRDefault="004D1A8A" w:rsidP="00A9022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05C701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56B05CE2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4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46E83D1E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567D7AC5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6DBAD5C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Low</w:t>
            </w:r>
            <w:proofErr w:type="spellEnd"/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54967B70" w14:textId="41801CCE" w:rsidR="004D1A8A" w:rsidRPr="003F0237" w:rsidRDefault="004D1A8A" w:rsidP="003F023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</w:pPr>
            <w:r w:rsidRPr="003F0237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  <w:t>Relative</w:t>
            </w:r>
            <w:r w:rsidR="003F0237" w:rsidRPr="00EC1E77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="003F0237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  <w:t>l</w:t>
            </w:r>
            <w:r w:rsidR="003F0237" w:rsidRPr="00EC1E77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  <w:t>ow turnover bone</w:t>
            </w:r>
            <w:r w:rsidR="003F0237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  <w:t xml:space="preserve"> disease</w:t>
            </w:r>
          </w:p>
        </w:tc>
      </w:tr>
      <w:tr w:rsidR="001F15E8" w:rsidRPr="00EC1E77" w14:paraId="302D98FC" w14:textId="77777777" w:rsidTr="00EC1E77">
        <w:trPr>
          <w:trHeight w:val="255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1B007AF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12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79238EAD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63</w:t>
            </w:r>
          </w:p>
        </w:tc>
        <w:tc>
          <w:tcPr>
            <w:tcW w:w="443" w:type="dxa"/>
            <w:shd w:val="clear" w:color="auto" w:fill="auto"/>
            <w:noWrap/>
            <w:vAlign w:val="bottom"/>
            <w:hideMark/>
          </w:tcPr>
          <w:p w14:paraId="64257556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F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0C135311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23,3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5C665917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4,1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D749DBF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3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DD492C9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024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F100029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00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3E3083F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+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7C0538C" w14:textId="77777777" w:rsidR="004D1A8A" w:rsidRPr="00EC1E77" w:rsidRDefault="004D1A8A" w:rsidP="00A9022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rar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51E299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086EDF07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5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206EC20C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54170A2B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2EDFC39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Low</w:t>
            </w:r>
            <w:proofErr w:type="spellEnd"/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4EF1E010" w14:textId="5FAE5A98" w:rsidR="004D1A8A" w:rsidRPr="00EC1E77" w:rsidRDefault="003F0237" w:rsidP="003F023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  <w:t>Low turnover bone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  <w:t xml:space="preserve"> disease</w:t>
            </w:r>
          </w:p>
        </w:tc>
      </w:tr>
      <w:tr w:rsidR="001F15E8" w:rsidRPr="00EC1E77" w14:paraId="57230558" w14:textId="77777777" w:rsidTr="00EC1E77">
        <w:trPr>
          <w:trHeight w:val="255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052C6D9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13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62A361B9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37</w:t>
            </w:r>
          </w:p>
        </w:tc>
        <w:tc>
          <w:tcPr>
            <w:tcW w:w="443" w:type="dxa"/>
            <w:shd w:val="clear" w:color="auto" w:fill="auto"/>
            <w:noWrap/>
            <w:vAlign w:val="bottom"/>
            <w:hideMark/>
          </w:tcPr>
          <w:p w14:paraId="30E8EFD1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M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344F732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16,0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37CC23F0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4,7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D8B81E2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7,3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C0290D1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372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97A9A55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04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F7FAB1D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+++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FD43127" w14:textId="77777777" w:rsidR="004D1A8A" w:rsidRPr="00EC1E77" w:rsidRDefault="004D1A8A" w:rsidP="00A9022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6E9929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42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4FF67443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1,06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3CD71B49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7,87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233E9D68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1,2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429691C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High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33B23835" w14:textId="3ED6578E" w:rsidR="004D1A8A" w:rsidRPr="00EC1E77" w:rsidRDefault="004D1A8A" w:rsidP="003F023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HPT</w:t>
            </w:r>
          </w:p>
        </w:tc>
      </w:tr>
      <w:tr w:rsidR="001F15E8" w:rsidRPr="00EC1E77" w14:paraId="512039F9" w14:textId="77777777" w:rsidTr="00EC1E77">
        <w:trPr>
          <w:trHeight w:val="255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590F4BB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14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55099C20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68</w:t>
            </w:r>
          </w:p>
        </w:tc>
        <w:tc>
          <w:tcPr>
            <w:tcW w:w="443" w:type="dxa"/>
            <w:shd w:val="clear" w:color="auto" w:fill="auto"/>
            <w:noWrap/>
            <w:vAlign w:val="bottom"/>
            <w:hideMark/>
          </w:tcPr>
          <w:p w14:paraId="6CB74A91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M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4EB49FCD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17,7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02635085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6,1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714B803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3,5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0E41FB0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208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AA07030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01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7FCC5B1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+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738F27C" w14:textId="77777777" w:rsidR="004D1A8A" w:rsidRPr="00EC1E77" w:rsidRDefault="004D1A8A" w:rsidP="00A9022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BB816C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105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5A60E82C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7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52B7B4F4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20,7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6CA5CDBA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3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FD257A6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High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3379578B" w14:textId="3FE9B05D" w:rsidR="004D1A8A" w:rsidRPr="00EC1E77" w:rsidRDefault="004D1A8A" w:rsidP="003F023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HPT</w:t>
            </w:r>
          </w:p>
        </w:tc>
      </w:tr>
      <w:tr w:rsidR="001F15E8" w:rsidRPr="00EC1E77" w14:paraId="53ABAC58" w14:textId="77777777" w:rsidTr="00EC1E77">
        <w:trPr>
          <w:trHeight w:val="255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C5CF46D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15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7519D3CF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56</w:t>
            </w:r>
          </w:p>
        </w:tc>
        <w:tc>
          <w:tcPr>
            <w:tcW w:w="443" w:type="dxa"/>
            <w:shd w:val="clear" w:color="auto" w:fill="auto"/>
            <w:noWrap/>
            <w:vAlign w:val="bottom"/>
            <w:hideMark/>
          </w:tcPr>
          <w:p w14:paraId="7ADFA0B6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F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0255156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20,1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62AE4DBF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7,9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3E97BD1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2,1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F3FDC30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139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0FEF006C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01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EEFE0AF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+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38B9548" w14:textId="77777777" w:rsidR="004D1A8A" w:rsidRPr="00EC1E77" w:rsidRDefault="004D1A8A" w:rsidP="00A9022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EAC0BA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24F063AF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7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352CE852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16D97107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ED1C7DA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Low</w:t>
            </w:r>
            <w:proofErr w:type="spellEnd"/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40ECB369" w14:textId="70805F0E" w:rsidR="004D1A8A" w:rsidRPr="00EC1E77" w:rsidRDefault="003F0237" w:rsidP="003F023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  <w:t>Low turnover bone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  <w:t xml:space="preserve"> disease</w:t>
            </w:r>
          </w:p>
        </w:tc>
      </w:tr>
      <w:tr w:rsidR="001F15E8" w:rsidRPr="003F0237" w14:paraId="485D78F9" w14:textId="77777777" w:rsidTr="00EC1E77">
        <w:trPr>
          <w:trHeight w:val="255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BFF86B4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16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14DFA652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78</w:t>
            </w:r>
          </w:p>
        </w:tc>
        <w:tc>
          <w:tcPr>
            <w:tcW w:w="443" w:type="dxa"/>
            <w:shd w:val="clear" w:color="auto" w:fill="auto"/>
            <w:noWrap/>
            <w:vAlign w:val="bottom"/>
            <w:hideMark/>
          </w:tcPr>
          <w:p w14:paraId="62FC663D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F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07EB12D2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10,4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603DC1E7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7,3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C449CED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3,2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F44FA0E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155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0439A948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00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31FD97E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+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7E7824D" w14:textId="77777777" w:rsidR="004D1A8A" w:rsidRPr="00EC1E77" w:rsidRDefault="004D1A8A" w:rsidP="00A9022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rar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7EA169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10030008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5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5E24DFF0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47AFDA65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05A3739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Low</w:t>
            </w:r>
            <w:proofErr w:type="spellEnd"/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60055A13" w14:textId="246AB2FB" w:rsidR="004D1A8A" w:rsidRPr="003F0237" w:rsidRDefault="004D1A8A" w:rsidP="003F023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</w:pPr>
            <w:r w:rsidRPr="003F0237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  <w:t>Relative</w:t>
            </w:r>
            <w:r w:rsidR="003F0237" w:rsidRPr="00EC1E77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="003F0237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  <w:t>l</w:t>
            </w:r>
            <w:r w:rsidR="003F0237" w:rsidRPr="00EC1E77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  <w:t>ow turnover bone</w:t>
            </w:r>
            <w:r w:rsidR="003F0237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  <w:t xml:space="preserve"> disease</w:t>
            </w:r>
          </w:p>
        </w:tc>
      </w:tr>
      <w:tr w:rsidR="001F15E8" w:rsidRPr="00EC1E77" w14:paraId="6BCF1D9D" w14:textId="77777777" w:rsidTr="00EC1E77">
        <w:trPr>
          <w:trHeight w:val="255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4F6BBC7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17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488E9A88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54</w:t>
            </w:r>
          </w:p>
        </w:tc>
        <w:tc>
          <w:tcPr>
            <w:tcW w:w="443" w:type="dxa"/>
            <w:shd w:val="clear" w:color="auto" w:fill="auto"/>
            <w:noWrap/>
            <w:vAlign w:val="bottom"/>
            <w:hideMark/>
          </w:tcPr>
          <w:p w14:paraId="21CB3A0F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M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0C7F2573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21,1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04CC51A5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5,3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D64E881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10,9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338743C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446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77CFCD54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04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A04FDCF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++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C89D66D" w14:textId="77777777" w:rsidR="004D1A8A" w:rsidRPr="00EC1E77" w:rsidRDefault="004D1A8A" w:rsidP="00A9022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F3E08D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2CFA499B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7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18E6849F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5E7A7BE9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BF083AC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High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74F811C8" w14:textId="53DD1988" w:rsidR="004D1A8A" w:rsidRPr="00EC1E77" w:rsidRDefault="004D1A8A" w:rsidP="003F023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Mix</w:t>
            </w:r>
            <w:r w:rsidR="003F023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ed</w:t>
            </w: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 xml:space="preserve"> </w:t>
            </w:r>
            <w:proofErr w:type="spellStart"/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osteodystroph</w:t>
            </w:r>
            <w:r w:rsidR="003F023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y</w:t>
            </w:r>
            <w:proofErr w:type="spellEnd"/>
          </w:p>
        </w:tc>
      </w:tr>
      <w:tr w:rsidR="001F15E8" w:rsidRPr="00EC1E77" w14:paraId="0272140F" w14:textId="77777777" w:rsidTr="00EC1E77">
        <w:trPr>
          <w:trHeight w:val="255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3B008E6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1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13521295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67</w:t>
            </w:r>
          </w:p>
        </w:tc>
        <w:tc>
          <w:tcPr>
            <w:tcW w:w="443" w:type="dxa"/>
            <w:shd w:val="clear" w:color="auto" w:fill="auto"/>
            <w:noWrap/>
            <w:vAlign w:val="bottom"/>
            <w:hideMark/>
          </w:tcPr>
          <w:p w14:paraId="4E9FAC5A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F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5EA3EACF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9,3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5173F98A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5,2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9390403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02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B5BE1F9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002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EF8E31A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00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D2D2786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85219AB" w14:textId="77777777" w:rsidR="004D1A8A" w:rsidRPr="00EC1E77" w:rsidRDefault="004D1A8A" w:rsidP="00A9022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 xml:space="preserve">Not </w:t>
            </w:r>
            <w:proofErr w:type="spellStart"/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observed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AF94BA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4AE99B15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7EEF439A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3C015605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A4DC706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Low</w:t>
            </w:r>
            <w:proofErr w:type="spellEnd"/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34D8F66A" w14:textId="2151430B" w:rsidR="004D1A8A" w:rsidRPr="00EC1E77" w:rsidRDefault="003F0237" w:rsidP="003F023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  <w:t>Low turnover bone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  <w:t xml:space="preserve"> disease</w:t>
            </w:r>
          </w:p>
        </w:tc>
      </w:tr>
      <w:tr w:rsidR="001F15E8" w:rsidRPr="00EC1E77" w14:paraId="5FFD581E" w14:textId="77777777" w:rsidTr="00EC1E77">
        <w:trPr>
          <w:trHeight w:val="255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D7824DD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19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352B32F1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52</w:t>
            </w:r>
          </w:p>
        </w:tc>
        <w:tc>
          <w:tcPr>
            <w:tcW w:w="443" w:type="dxa"/>
            <w:shd w:val="clear" w:color="auto" w:fill="auto"/>
            <w:noWrap/>
            <w:vAlign w:val="bottom"/>
            <w:hideMark/>
          </w:tcPr>
          <w:p w14:paraId="554E0D4F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F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E616DA9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22,6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6AB8BDB0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4,9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C520C36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86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2AB5674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088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022043A9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01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AD0619F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++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73DD638" w14:textId="77777777" w:rsidR="004D1A8A" w:rsidRPr="00EC1E77" w:rsidRDefault="004D1A8A" w:rsidP="00A9022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4FDCCA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028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24D5FEF0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96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40A1F097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18,9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1F979B90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3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6379A76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Normal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6E2D6EB7" w14:textId="36F04259" w:rsidR="004D1A8A" w:rsidRPr="00EC1E77" w:rsidRDefault="004D1A8A" w:rsidP="003F023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 xml:space="preserve">Normal </w:t>
            </w:r>
            <w:proofErr w:type="spellStart"/>
            <w:r w:rsidR="003F0237"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remodeling</w:t>
            </w:r>
            <w:proofErr w:type="spellEnd"/>
          </w:p>
        </w:tc>
      </w:tr>
      <w:tr w:rsidR="001F15E8" w:rsidRPr="00EC1E77" w14:paraId="14F862A1" w14:textId="77777777" w:rsidTr="00EC1E77">
        <w:trPr>
          <w:trHeight w:val="255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52A57A2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20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1470A870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61</w:t>
            </w:r>
          </w:p>
        </w:tc>
        <w:tc>
          <w:tcPr>
            <w:tcW w:w="443" w:type="dxa"/>
            <w:shd w:val="clear" w:color="auto" w:fill="auto"/>
            <w:noWrap/>
            <w:vAlign w:val="bottom"/>
            <w:hideMark/>
          </w:tcPr>
          <w:p w14:paraId="40FA8836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F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664849F2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16,9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7E49A9F1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5,8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B098B5E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3,2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834890F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216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427B04A7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02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46E4C58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+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6737EFF" w14:textId="77777777" w:rsidR="004D1A8A" w:rsidRPr="00EC1E77" w:rsidRDefault="004D1A8A" w:rsidP="00A9022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DBCADC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076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76024C09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7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512BE79C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23,6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1C612CB5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2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6FCD7D8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Normal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3CF16D3C" w14:textId="09950486" w:rsidR="004D1A8A" w:rsidRPr="00EC1E77" w:rsidRDefault="004D1A8A" w:rsidP="003F023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 xml:space="preserve">Normal </w:t>
            </w:r>
            <w:proofErr w:type="spellStart"/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remodeling</w:t>
            </w:r>
            <w:proofErr w:type="spellEnd"/>
          </w:p>
        </w:tc>
      </w:tr>
      <w:tr w:rsidR="001F15E8" w:rsidRPr="003F0237" w14:paraId="72D19374" w14:textId="77777777" w:rsidTr="00EC1E77">
        <w:trPr>
          <w:trHeight w:val="255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7EC6713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21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633AFA4C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71</w:t>
            </w:r>
          </w:p>
        </w:tc>
        <w:tc>
          <w:tcPr>
            <w:tcW w:w="443" w:type="dxa"/>
            <w:shd w:val="clear" w:color="auto" w:fill="auto"/>
            <w:noWrap/>
            <w:vAlign w:val="bottom"/>
            <w:hideMark/>
          </w:tcPr>
          <w:p w14:paraId="68A130DD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F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0ADC86C6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22,8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492B1067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2,2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4211B48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33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5206728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024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572246BE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00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900BF5D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+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CBA328C" w14:textId="77777777" w:rsidR="004D1A8A" w:rsidRPr="00EC1E77" w:rsidRDefault="004D1A8A" w:rsidP="00A9022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31DD94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3A0E63DD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4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5519DABE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5BE99379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ACB6ABD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Low</w:t>
            </w:r>
            <w:proofErr w:type="spellEnd"/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58CAB012" w14:textId="233799B5" w:rsidR="004D1A8A" w:rsidRPr="003F0237" w:rsidRDefault="004D1A8A" w:rsidP="003F023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</w:pPr>
            <w:r w:rsidRPr="003F0237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  <w:t>Relative</w:t>
            </w:r>
            <w:r w:rsidR="003F0237" w:rsidRPr="003F0237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="003F0237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  <w:t>l</w:t>
            </w:r>
            <w:r w:rsidR="003F0237" w:rsidRPr="00EC1E77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  <w:t>ow turnover bone</w:t>
            </w:r>
            <w:r w:rsidR="003F0237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  <w:t xml:space="preserve"> disease</w:t>
            </w:r>
          </w:p>
        </w:tc>
      </w:tr>
      <w:tr w:rsidR="001F15E8" w:rsidRPr="00EC1E77" w14:paraId="2B09D0D1" w14:textId="77777777" w:rsidTr="00EC1E77">
        <w:trPr>
          <w:trHeight w:val="255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D12BF13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22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03393883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55</w:t>
            </w:r>
          </w:p>
        </w:tc>
        <w:tc>
          <w:tcPr>
            <w:tcW w:w="443" w:type="dxa"/>
            <w:shd w:val="clear" w:color="auto" w:fill="auto"/>
            <w:noWrap/>
            <w:vAlign w:val="bottom"/>
            <w:hideMark/>
          </w:tcPr>
          <w:p w14:paraId="4539AFC3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F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5118B232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19,7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3B78F74A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3,7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AB3A488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2,9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8BBB64B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248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44D409F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02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2B50AC0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++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66A2C4E" w14:textId="77777777" w:rsidR="004D1A8A" w:rsidRPr="00EC1E77" w:rsidRDefault="004D1A8A" w:rsidP="00A9022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32B442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222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4E3A2590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5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27BFDA22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13,0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06201582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5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7E5D6D3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High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676F11C6" w14:textId="77777777" w:rsidR="004D1A8A" w:rsidRPr="00EC1E77" w:rsidRDefault="004D1A8A" w:rsidP="003F023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Light HPT</w:t>
            </w:r>
          </w:p>
        </w:tc>
      </w:tr>
      <w:tr w:rsidR="001F15E8" w:rsidRPr="00EC1E77" w14:paraId="6EB91106" w14:textId="77777777" w:rsidTr="00EC1E77">
        <w:trPr>
          <w:trHeight w:val="255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29CAD61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23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3FB438B5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41</w:t>
            </w:r>
          </w:p>
        </w:tc>
        <w:tc>
          <w:tcPr>
            <w:tcW w:w="443" w:type="dxa"/>
            <w:shd w:val="clear" w:color="auto" w:fill="auto"/>
            <w:noWrap/>
            <w:vAlign w:val="bottom"/>
            <w:hideMark/>
          </w:tcPr>
          <w:p w14:paraId="7FF042C1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F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F3DDF7F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26,5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43B3EEDE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4,3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8DF8B6B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3,0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2F480BB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16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58FB5F3F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01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E81E182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++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7B5081A" w14:textId="77777777" w:rsidR="004D1A8A" w:rsidRPr="00EC1E77" w:rsidRDefault="004D1A8A" w:rsidP="00A9022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04990D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103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267045C4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69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3C3132F7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17,9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467D0180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4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4AF6830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Normal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183CC75E" w14:textId="34DB2DFF" w:rsidR="004D1A8A" w:rsidRPr="00EC1E77" w:rsidRDefault="004D1A8A" w:rsidP="003F023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 xml:space="preserve">Normal </w:t>
            </w:r>
            <w:proofErr w:type="spellStart"/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remodeling</w:t>
            </w:r>
            <w:proofErr w:type="spellEnd"/>
          </w:p>
        </w:tc>
      </w:tr>
      <w:tr w:rsidR="001F15E8" w:rsidRPr="003F0237" w14:paraId="4BEE49E3" w14:textId="77777777" w:rsidTr="00EC1E77">
        <w:trPr>
          <w:trHeight w:val="255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CCF1601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24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3F8C03E6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78</w:t>
            </w:r>
          </w:p>
        </w:tc>
        <w:tc>
          <w:tcPr>
            <w:tcW w:w="443" w:type="dxa"/>
            <w:shd w:val="clear" w:color="auto" w:fill="auto"/>
            <w:noWrap/>
            <w:vAlign w:val="bottom"/>
            <w:hideMark/>
          </w:tcPr>
          <w:p w14:paraId="797E58BB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F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F1EF764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19,4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6205A219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2,5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D289325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9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8A1A1CB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052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BC8E129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00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4729167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+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A40D60A" w14:textId="77777777" w:rsidR="004D1A8A" w:rsidRPr="00EC1E77" w:rsidRDefault="004D1A8A" w:rsidP="00A9022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600B42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539CC3B5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4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400CE3B3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498827EA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7700657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Low</w:t>
            </w:r>
            <w:proofErr w:type="spellEnd"/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6FAFF246" w14:textId="721FC2E4" w:rsidR="004D1A8A" w:rsidRPr="003F0237" w:rsidRDefault="004D1A8A" w:rsidP="003F023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</w:pPr>
            <w:r w:rsidRPr="003F0237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  <w:t xml:space="preserve">Relative </w:t>
            </w:r>
            <w:r w:rsidR="003F0237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  <w:t>l</w:t>
            </w:r>
            <w:r w:rsidR="003F0237" w:rsidRPr="00EC1E77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  <w:t>ow turnover bone</w:t>
            </w:r>
            <w:r w:rsidR="003F0237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  <w:t xml:space="preserve"> disease</w:t>
            </w:r>
          </w:p>
        </w:tc>
      </w:tr>
      <w:tr w:rsidR="001F15E8" w:rsidRPr="00EC1E77" w14:paraId="1C70CD06" w14:textId="77777777" w:rsidTr="00EC1E77">
        <w:trPr>
          <w:trHeight w:val="255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F955705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25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6F380E37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74</w:t>
            </w:r>
          </w:p>
        </w:tc>
        <w:tc>
          <w:tcPr>
            <w:tcW w:w="443" w:type="dxa"/>
            <w:shd w:val="clear" w:color="auto" w:fill="auto"/>
            <w:noWrap/>
            <w:vAlign w:val="bottom"/>
            <w:hideMark/>
          </w:tcPr>
          <w:p w14:paraId="5486450C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M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E13BAF2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9,5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15F7AABC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0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95DB973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1,1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BA051BB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088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506C74C9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00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BC9149D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C28C3D2" w14:textId="77777777" w:rsidR="004D1A8A" w:rsidRPr="00EC1E77" w:rsidRDefault="004D1A8A" w:rsidP="00A9022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 xml:space="preserve">Not </w:t>
            </w:r>
            <w:proofErr w:type="spellStart"/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observed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ED21A2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3E303598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5A84D7B7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35547CF8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54B08BE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Low</w:t>
            </w:r>
            <w:proofErr w:type="spellEnd"/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2A9B21EA" w14:textId="5AE382E8" w:rsidR="004D1A8A" w:rsidRPr="00EC1E77" w:rsidRDefault="003F0237" w:rsidP="003F023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  <w:t>L</w:t>
            </w: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  <w:t>ow turnover bone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  <w:t xml:space="preserve"> disease</w:t>
            </w:r>
          </w:p>
        </w:tc>
      </w:tr>
      <w:tr w:rsidR="001F15E8" w:rsidRPr="00EC1E77" w14:paraId="572B5FBB" w14:textId="77777777" w:rsidTr="00EC1E77">
        <w:trPr>
          <w:trHeight w:val="255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E762FCE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26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0714B666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57</w:t>
            </w:r>
          </w:p>
        </w:tc>
        <w:tc>
          <w:tcPr>
            <w:tcW w:w="443" w:type="dxa"/>
            <w:shd w:val="clear" w:color="auto" w:fill="auto"/>
            <w:noWrap/>
            <w:vAlign w:val="bottom"/>
            <w:hideMark/>
          </w:tcPr>
          <w:p w14:paraId="40A62240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F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407CB7C2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8,3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0BA26466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3,6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FF24524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4,6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C5356BC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275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433506C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03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FA12F2E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59BB96D" w14:textId="77777777" w:rsidR="004D1A8A" w:rsidRPr="00EC1E77" w:rsidRDefault="004D1A8A" w:rsidP="00A9022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25498A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116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2B82FCCA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39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5B289A10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38,1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3FAB38FF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1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6B658AB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Normal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3C745D48" w14:textId="77777777" w:rsidR="004D1A8A" w:rsidRPr="00EC1E77" w:rsidRDefault="004D1A8A" w:rsidP="003F023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Osteoblastic</w:t>
            </w:r>
            <w:proofErr w:type="spellEnd"/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 xml:space="preserve"> </w:t>
            </w:r>
            <w:proofErr w:type="spellStart"/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osteoporosis</w:t>
            </w:r>
            <w:proofErr w:type="spellEnd"/>
          </w:p>
        </w:tc>
      </w:tr>
      <w:tr w:rsidR="001F15E8" w:rsidRPr="00EC1E77" w14:paraId="350CAF5A" w14:textId="77777777" w:rsidTr="00EC1E77">
        <w:trPr>
          <w:trHeight w:val="255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6047B33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27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64F72D70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78</w:t>
            </w:r>
          </w:p>
        </w:tc>
        <w:tc>
          <w:tcPr>
            <w:tcW w:w="443" w:type="dxa"/>
            <w:shd w:val="clear" w:color="auto" w:fill="auto"/>
            <w:noWrap/>
            <w:vAlign w:val="bottom"/>
            <w:hideMark/>
          </w:tcPr>
          <w:p w14:paraId="799720B0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M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5CDFB92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12,7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3A38DECA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1,4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2C7C18D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1,3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45913B8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079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585636FC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00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E8843C6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+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C9D0827" w14:textId="77777777" w:rsidR="004D1A8A" w:rsidRPr="00EC1E77" w:rsidRDefault="004D1A8A" w:rsidP="00A9022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rar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4E9882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017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453D92FC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4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663CACA1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64,9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40B78996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0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C2604F3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Low</w:t>
            </w:r>
            <w:proofErr w:type="spellEnd"/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3998C6BA" w14:textId="26D8F500" w:rsidR="004D1A8A" w:rsidRPr="00EC1E77" w:rsidRDefault="003F0237" w:rsidP="003F023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  <w:t>L</w:t>
            </w: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  <w:t>ow turnover bone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  <w:t xml:space="preserve"> disease</w:t>
            </w:r>
          </w:p>
        </w:tc>
      </w:tr>
      <w:tr w:rsidR="001F15E8" w:rsidRPr="00EC1E77" w14:paraId="6A6DDD05" w14:textId="77777777" w:rsidTr="00EC1E77">
        <w:trPr>
          <w:trHeight w:val="255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2AFEB1C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2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71DB5BB9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67</w:t>
            </w:r>
          </w:p>
        </w:tc>
        <w:tc>
          <w:tcPr>
            <w:tcW w:w="443" w:type="dxa"/>
            <w:shd w:val="clear" w:color="auto" w:fill="auto"/>
            <w:noWrap/>
            <w:vAlign w:val="bottom"/>
            <w:hideMark/>
          </w:tcPr>
          <w:p w14:paraId="075ABE26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M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F3D67AF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15,1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31BF8109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3,0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AC615A8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1,2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C398A46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071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067A7AC5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00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3C49B27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++++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880FADD" w14:textId="77777777" w:rsidR="004D1A8A" w:rsidRPr="00EC1E77" w:rsidRDefault="004D1A8A" w:rsidP="00A9022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rar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24C602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78CCE668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6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67B02003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6AC8F338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A27AD45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High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1F2F08B5" w14:textId="77777777" w:rsidR="004D1A8A" w:rsidRPr="00EC1E77" w:rsidRDefault="004D1A8A" w:rsidP="003F023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HPT</w:t>
            </w:r>
          </w:p>
        </w:tc>
      </w:tr>
      <w:tr w:rsidR="001F15E8" w:rsidRPr="00EC1E77" w14:paraId="4EBA1708" w14:textId="77777777" w:rsidTr="00EC1E77">
        <w:trPr>
          <w:trHeight w:val="255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3C4FDC8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29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0748A9E4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84</w:t>
            </w:r>
          </w:p>
        </w:tc>
        <w:tc>
          <w:tcPr>
            <w:tcW w:w="443" w:type="dxa"/>
            <w:shd w:val="clear" w:color="auto" w:fill="auto"/>
            <w:noWrap/>
            <w:vAlign w:val="bottom"/>
            <w:hideMark/>
          </w:tcPr>
          <w:p w14:paraId="09AA4734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M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647A5248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5,0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43B37D6E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0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7DFC6AB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7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ED56291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04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B33235A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00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3E002E6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3DBE4CF" w14:textId="77777777" w:rsidR="004D1A8A" w:rsidRPr="00EC1E77" w:rsidRDefault="004D1A8A" w:rsidP="00A9022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 xml:space="preserve">Not </w:t>
            </w:r>
            <w:proofErr w:type="spellStart"/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observed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E595F7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03B70A7D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201A044D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2123BBDE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2EAE878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Low</w:t>
            </w:r>
            <w:proofErr w:type="spellEnd"/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38E545F8" w14:textId="233EE946" w:rsidR="004D1A8A" w:rsidRPr="00EC1E77" w:rsidRDefault="003F0237" w:rsidP="003F023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  <w:t>L</w:t>
            </w: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  <w:t>ow turnover bone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  <w:t xml:space="preserve"> disease</w:t>
            </w:r>
          </w:p>
        </w:tc>
      </w:tr>
      <w:tr w:rsidR="001F15E8" w:rsidRPr="00EC1E77" w14:paraId="7B4CB85C" w14:textId="77777777" w:rsidTr="00EC1E77">
        <w:trPr>
          <w:trHeight w:val="255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41262E0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30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60680477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72</w:t>
            </w:r>
          </w:p>
        </w:tc>
        <w:tc>
          <w:tcPr>
            <w:tcW w:w="443" w:type="dxa"/>
            <w:shd w:val="clear" w:color="auto" w:fill="auto"/>
            <w:noWrap/>
            <w:vAlign w:val="bottom"/>
            <w:hideMark/>
          </w:tcPr>
          <w:p w14:paraId="118021F3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F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BA31D26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6,9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3BA22BA6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4,2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771480F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3,7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FE64F9A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225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1888CDB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01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E907317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+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69C28C6" w14:textId="77777777" w:rsidR="004D1A8A" w:rsidRPr="00EC1E77" w:rsidRDefault="004D1A8A" w:rsidP="00A9022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Ye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D51198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098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7C10A9A4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6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14:paraId="2648E5FA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24,0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55AB62CA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2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AF9B75A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Normal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48FBB49D" w14:textId="10CDDF4A" w:rsidR="004D1A8A" w:rsidRPr="00EC1E77" w:rsidRDefault="004D1A8A" w:rsidP="003F023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Normal</w:t>
            </w:r>
            <w:r w:rsidR="003F0237"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 xml:space="preserve"> r</w:t>
            </w:r>
            <w:proofErr w:type="spellStart"/>
            <w:r w:rsidR="003F0237"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emodeling</w:t>
            </w:r>
            <w:proofErr w:type="spellEnd"/>
          </w:p>
        </w:tc>
      </w:tr>
      <w:tr w:rsidR="001F15E8" w:rsidRPr="00EC1E77" w14:paraId="0C16D60A" w14:textId="77777777" w:rsidTr="00EC1E77">
        <w:trPr>
          <w:trHeight w:val="255"/>
        </w:trPr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98CA5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fr-CA"/>
              </w:rPr>
              <w:t>31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56D16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64</w:t>
            </w:r>
          </w:p>
        </w:tc>
        <w:tc>
          <w:tcPr>
            <w:tcW w:w="4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6A1FC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M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114D7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Low</w:t>
            </w:r>
            <w:proofErr w:type="spellEnd"/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96335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1,50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FBFB3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2,50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9E887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176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A6D37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000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CBF94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+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807C" w14:textId="77777777" w:rsidR="004D1A8A" w:rsidRPr="00EC1E77" w:rsidRDefault="004D1A8A" w:rsidP="00A9022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rar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3E837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077A6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0,37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AE3E9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63BDB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33512" w14:textId="77777777" w:rsidR="004D1A8A" w:rsidRPr="00EC1E77" w:rsidRDefault="004D1A8A" w:rsidP="00785FE6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  <w:t>Low</w:t>
            </w:r>
            <w:proofErr w:type="spellEnd"/>
          </w:p>
        </w:tc>
        <w:tc>
          <w:tcPr>
            <w:tcW w:w="39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DEAF" w14:textId="4F2D5CF1" w:rsidR="004D1A8A" w:rsidRPr="00EC1E77" w:rsidRDefault="003F0237" w:rsidP="003F023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  <w:t>L</w:t>
            </w:r>
            <w:r w:rsidRPr="00EC1E77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  <w:t>ow turnover bone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fr-CA"/>
              </w:rPr>
              <w:t xml:space="preserve"> disease</w:t>
            </w:r>
          </w:p>
        </w:tc>
      </w:tr>
    </w:tbl>
    <w:p w14:paraId="631DF7C6" w14:textId="77777777" w:rsidR="00A855B8" w:rsidRPr="00EC1E77" w:rsidRDefault="00A855B8" w:rsidP="00785FE6">
      <w:pPr>
        <w:ind w:left="284"/>
      </w:pPr>
    </w:p>
    <w:p w14:paraId="0FB76556" w14:textId="464633A7" w:rsidR="003A5F0F" w:rsidRPr="00A9022D" w:rsidRDefault="00A855B8" w:rsidP="00A855B8">
      <w:pPr>
        <w:ind w:left="142"/>
        <w:rPr>
          <w:lang w:val="en-US"/>
        </w:rPr>
      </w:pPr>
      <w:r w:rsidRPr="00EC1E77">
        <w:rPr>
          <w:lang w:val="en-CA"/>
        </w:rPr>
        <w:t>Supplemental</w:t>
      </w:r>
      <w:r w:rsidRPr="00A9022D">
        <w:rPr>
          <w:lang w:val="en-US"/>
        </w:rPr>
        <w:t xml:space="preserve"> </w:t>
      </w:r>
      <w:r w:rsidR="00A9022D" w:rsidRPr="00A9022D">
        <w:rPr>
          <w:lang w:val="en-US"/>
        </w:rPr>
        <w:t>T</w:t>
      </w:r>
      <w:r w:rsidR="00785FE6" w:rsidRPr="00A9022D">
        <w:rPr>
          <w:lang w:val="en-US"/>
        </w:rPr>
        <w:t>ab</w:t>
      </w:r>
      <w:r w:rsidRPr="00A9022D">
        <w:rPr>
          <w:lang w:val="en-US"/>
        </w:rPr>
        <w:t>le 1. Histomorphometr</w:t>
      </w:r>
      <w:r w:rsidR="00A9022D">
        <w:rPr>
          <w:lang w:val="en-US"/>
        </w:rPr>
        <w:t>y</w:t>
      </w:r>
      <w:r w:rsidRPr="00A9022D">
        <w:rPr>
          <w:lang w:val="en-US"/>
        </w:rPr>
        <w:t xml:space="preserve"> parameters</w:t>
      </w:r>
      <w:r w:rsidR="00A9022D" w:rsidRPr="00A9022D">
        <w:rPr>
          <w:lang w:val="en-US"/>
        </w:rPr>
        <w:t xml:space="preserve"> for all patie</w:t>
      </w:r>
      <w:r w:rsidR="00A9022D">
        <w:rPr>
          <w:lang w:val="en-US"/>
        </w:rPr>
        <w:t>nts</w:t>
      </w:r>
    </w:p>
    <w:p w14:paraId="09B75822" w14:textId="7847B2AA" w:rsidR="00A855B8" w:rsidRPr="00A9022D" w:rsidRDefault="00A9022D" w:rsidP="00A855B8">
      <w:pPr>
        <w:ind w:left="142"/>
        <w:rPr>
          <w:sz w:val="20"/>
          <w:szCs w:val="20"/>
          <w:lang w:val="en-US"/>
        </w:rPr>
      </w:pPr>
      <w:r w:rsidRPr="00A9022D">
        <w:rPr>
          <w:sz w:val="20"/>
          <w:szCs w:val="20"/>
          <w:lang w:val="en-US"/>
        </w:rPr>
        <w:t>From Dr Louis-Georges Ste-Marie and Natalie Dion, CHUM-Department of Pathology, Montreal, Canada; M: Male; F: Female; HPT: Hyperparathyroidism bone disease.</w:t>
      </w:r>
    </w:p>
    <w:p w14:paraId="59BCB331" w14:textId="77777777" w:rsidR="00A855B8" w:rsidRPr="00A9022D" w:rsidRDefault="00A855B8" w:rsidP="00A855B8">
      <w:pPr>
        <w:ind w:left="142"/>
        <w:rPr>
          <w:lang w:val="en-US"/>
        </w:rPr>
      </w:pPr>
    </w:p>
    <w:sectPr w:rsidR="00A855B8" w:rsidRPr="00A9022D" w:rsidSect="001F15E8">
      <w:pgSz w:w="15840" w:h="12240" w:orient="landscape"/>
      <w:pgMar w:top="720" w:right="720" w:bottom="720" w:left="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7B53"/>
    <w:rsid w:val="000718B7"/>
    <w:rsid w:val="001F15E8"/>
    <w:rsid w:val="002E1A00"/>
    <w:rsid w:val="003A5F0F"/>
    <w:rsid w:val="003F0237"/>
    <w:rsid w:val="004D1A8A"/>
    <w:rsid w:val="006631F6"/>
    <w:rsid w:val="00714696"/>
    <w:rsid w:val="00785FE6"/>
    <w:rsid w:val="00A855B8"/>
    <w:rsid w:val="00A9022D"/>
    <w:rsid w:val="00A93F08"/>
    <w:rsid w:val="00AD6BB6"/>
    <w:rsid w:val="00B97B53"/>
    <w:rsid w:val="00EC1E77"/>
    <w:rsid w:val="00EC5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B9FE9A"/>
  <w15:chartTrackingRefBased/>
  <w15:docId w15:val="{9D4267FA-248A-4258-800E-D30B574EA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69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490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2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78</Words>
  <Characters>2630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th-Visal Ung</dc:creator>
  <cp:keywords/>
  <dc:description/>
  <cp:lastModifiedBy>Kai-Kock Fabrice Mac-Way</cp:lastModifiedBy>
  <cp:revision>3</cp:revision>
  <dcterms:created xsi:type="dcterms:W3CDTF">2020-09-24T19:43:00Z</dcterms:created>
  <dcterms:modified xsi:type="dcterms:W3CDTF">2020-09-24T20:35:00Z</dcterms:modified>
</cp:coreProperties>
</file>